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70"/>
        <w:gridCol w:w="1132"/>
        <w:gridCol w:w="1319"/>
        <w:gridCol w:w="1138"/>
        <w:gridCol w:w="1096"/>
        <w:gridCol w:w="1104"/>
        <w:gridCol w:w="1020"/>
        <w:gridCol w:w="1175"/>
        <w:gridCol w:w="1039"/>
        <w:gridCol w:w="1104"/>
      </w:tblGrid>
      <w:tr w:rsidR="00F9075D" w:rsidRPr="00FC3F2E" w:rsidTr="00FC3F2E">
        <w:trPr>
          <w:trHeight w:val="870"/>
          <w:tblHeader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pecie</w:t>
            </w:r>
            <w:r w:rsidR="005007E5"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ctivity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Nesting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Diet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Biomass</w:t>
            </w:r>
            <w:r w:rsidR="005007E5"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(g)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843C5" w:rsidRDefault="004A56B0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Flight capacity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843C5" w:rsidRDefault="004A56B0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Wing</w:t>
            </w:r>
            <w:r w:rsidR="005007E5"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</w:t>
            </w:r>
            <w:r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hape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xcavation</w:t>
            </w:r>
            <w:r w:rsid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capacity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bility to roll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843C5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uscle</w:t>
            </w:r>
            <w:r w:rsidR="005007E5"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</w:t>
            </w:r>
            <w:r w:rsidRPr="00F843C5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trength</w:t>
            </w:r>
          </w:p>
        </w:tc>
      </w:tr>
      <w:tr w:rsidR="00F9075D" w:rsidRPr="00FC3F2E" w:rsidTr="001E521B">
        <w:trPr>
          <w:trHeight w:val="368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FC3F2E"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spar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</w:t>
            </w:r>
            <w:r w:rsidR="009042F8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F9075D" w:rsidRPr="00FC3F2E" w:rsidTr="00D63273">
        <w:trPr>
          <w:trHeight w:val="386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FC3F2E"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C3F2E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ulcatum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generalist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</w:tr>
      <w:tr w:rsidR="00F9075D" w:rsidRPr="00FC3F2E" w:rsidTr="001E521B">
        <w:trPr>
          <w:trHeight w:val="404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FC3F2E"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C3F2E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trinodosum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FC3F2E"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sp.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carrion</w:t>
            </w:r>
            <w:bookmarkStart w:id="0" w:name="_GoBack"/>
            <w:bookmarkEnd w:id="0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2</w:t>
            </w:r>
            <w:r w:rsidR="009042F8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utabil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0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ngular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3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livid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_carrion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29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luctuos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_carrion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liverioi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</w:t>
            </w:r>
            <w:r w:rsidR="009042F8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rutilans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51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oprophanaeus</w:t>
            </w:r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aphirinus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4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brasiliens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4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1E521B" w:rsidP="001E5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9075D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ntipe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5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orbillosum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carrion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78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multicolor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_dung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4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rubripenne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tele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generalist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9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cuticorn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0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</w:tr>
      <w:tr w:rsidR="00F9075D" w:rsidRPr="00FC3F2E" w:rsidTr="001E521B">
        <w:trPr>
          <w:trHeight w:val="368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scani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generalist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6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lastRenderedPageBreak/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ssifer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5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fimbriat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0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fiss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8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ormon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4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7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palescen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69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erice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5</w:t>
            </w:r>
            <w:r w:rsidR="009042F8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yanescens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endocoprid</w:t>
            </w:r>
            <w:proofErr w:type="spellEnd"/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generalist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4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D63273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inflex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endocoprid</w:t>
            </w:r>
            <w:proofErr w:type="spellEnd"/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21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parallel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endocoprid</w:t>
            </w:r>
            <w:proofErr w:type="spellEnd"/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5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Homocopri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sp.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79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hircul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0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tharinens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4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trist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1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Phanaeu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plendidul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i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7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</w:tr>
      <w:tr w:rsidR="00F9075D" w:rsidRPr="00FC3F2E" w:rsidTr="001E521B">
        <w:trPr>
          <w:trHeight w:val="458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laticolli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paracoprid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2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sp.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0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1E521B">
              <w:rPr>
                <w:rFonts w:ascii="Calibri" w:eastAsia="Times New Roman" w:hAnsi="Calibri" w:cs="Calibri"/>
                <w:color w:val="000000"/>
                <w:lang w:val="en-US" w:eastAsia="es-CO"/>
              </w:rPr>
              <w:t>.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</w:tr>
      <w:tr w:rsidR="00F9075D" w:rsidRPr="00FC3F2E" w:rsidTr="001E521B">
        <w:trPr>
          <w:trHeight w:val="440"/>
        </w:trPr>
        <w:tc>
          <w:tcPr>
            <w:tcW w:w="277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FC3F2E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sp.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nocturnal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dung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0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0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:rsidR="00F9075D" w:rsidRPr="00FC3F2E" w:rsidRDefault="00F9075D" w:rsidP="00D632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  <w:r w:rsidR="00B95EC3"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  <w:r w:rsidRPr="00FC3F2E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</w:tr>
    </w:tbl>
    <w:p w:rsidR="006366F5" w:rsidRPr="00FC3F2E" w:rsidRDefault="006366F5" w:rsidP="00D63273">
      <w:pPr>
        <w:spacing w:after="0" w:line="240" w:lineRule="auto"/>
        <w:rPr>
          <w:lang w:val="en-US"/>
        </w:rPr>
      </w:pPr>
    </w:p>
    <w:sectPr w:rsidR="006366F5" w:rsidRPr="00FC3F2E" w:rsidSect="00F9075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9075D"/>
    <w:rsid w:val="000A633F"/>
    <w:rsid w:val="001E521B"/>
    <w:rsid w:val="001F5E7C"/>
    <w:rsid w:val="004A56B0"/>
    <w:rsid w:val="005007E5"/>
    <w:rsid w:val="006366F5"/>
    <w:rsid w:val="006D0041"/>
    <w:rsid w:val="007325D3"/>
    <w:rsid w:val="008B1BF1"/>
    <w:rsid w:val="009042F8"/>
    <w:rsid w:val="00B77683"/>
    <w:rsid w:val="00B95EC3"/>
    <w:rsid w:val="00CF4599"/>
    <w:rsid w:val="00D63273"/>
    <w:rsid w:val="00EA75AD"/>
    <w:rsid w:val="00F843C5"/>
    <w:rsid w:val="00F9075D"/>
    <w:rsid w:val="00FC3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E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2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cena</dc:creator>
  <cp:keywords/>
  <dc:description/>
  <cp:lastModifiedBy>.</cp:lastModifiedBy>
  <cp:revision>9</cp:revision>
  <dcterms:created xsi:type="dcterms:W3CDTF">2019-11-29T15:57:00Z</dcterms:created>
  <dcterms:modified xsi:type="dcterms:W3CDTF">2020-08-30T03:04:00Z</dcterms:modified>
</cp:coreProperties>
</file>